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EB04" w14:textId="77777777" w:rsidR="00C55104" w:rsidRDefault="00C55104"/>
    <w:p w14:paraId="17DC2CFC" w14:textId="77777777" w:rsidR="00181885" w:rsidRPr="005E1546" w:rsidRDefault="00181885" w:rsidP="0018188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E1546" w:rsidRPr="005E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77BD3" w:rsidRPr="005E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E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E1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 </w:t>
      </w:r>
      <w:r w:rsidR="005E1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etics </w:t>
      </w:r>
      <w:r w:rsidR="005E1546" w:rsidRPr="005E1546">
        <w:rPr>
          <w:rFonts w:ascii="Times New Roman" w:hAnsi="Times New Roman" w:cs="Times New Roman"/>
          <w:sz w:val="24"/>
          <w:szCs w:val="24"/>
        </w:rPr>
        <w:t xml:space="preserve">for </w:t>
      </w:r>
      <w:r w:rsidR="005E1546">
        <w:rPr>
          <w:rFonts w:ascii="Times New Roman" w:hAnsi="Times New Roman" w:cs="Times New Roman"/>
          <w:sz w:val="24"/>
          <w:szCs w:val="24"/>
        </w:rPr>
        <w:t>electro-coagulated Fe</w:t>
      </w:r>
      <w:r w:rsidR="005E1546" w:rsidRPr="005E154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E1546">
        <w:rPr>
          <w:rFonts w:ascii="Times New Roman" w:hAnsi="Times New Roman" w:cs="Times New Roman"/>
          <w:sz w:val="24"/>
          <w:szCs w:val="24"/>
        </w:rPr>
        <w:t>O</w:t>
      </w:r>
      <w:r w:rsidR="005E1546" w:rsidRPr="005E15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E1546">
        <w:rPr>
          <w:rFonts w:ascii="Times New Roman" w:hAnsi="Times New Roman" w:cs="Times New Roman"/>
          <w:sz w:val="24"/>
          <w:szCs w:val="24"/>
        </w:rPr>
        <w:t xml:space="preserve"> sludg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06"/>
        <w:gridCol w:w="4606"/>
      </w:tblGrid>
      <w:tr w:rsidR="00654A10" w14:paraId="705AC95E" w14:textId="77777777" w:rsidTr="00654A10">
        <w:trPr>
          <w:jc w:val="center"/>
        </w:trPr>
        <w:tc>
          <w:tcPr>
            <w:tcW w:w="4606" w:type="dxa"/>
          </w:tcPr>
          <w:p w14:paraId="2ED5F3B6" w14:textId="1F842864" w:rsidR="00654A10" w:rsidRDefault="00654A10" w:rsidP="00654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</w:pPr>
            <w:r w:rsidRPr="001C793C">
              <w:rPr>
                <w:rFonts w:ascii="Times New Roman" w:hAnsi="Times New Roman" w:cs="Times New Roman"/>
                <w:b/>
              </w:rPr>
              <w:t>Adsorption</w:t>
            </w:r>
            <w:r>
              <w:rPr>
                <w:rFonts w:ascii="Times New Roman" w:hAnsi="Times New Roman" w:cs="Times New Roman"/>
                <w:b/>
              </w:rPr>
              <w:t xml:space="preserve"> Kinetic Models</w:t>
            </w:r>
          </w:p>
        </w:tc>
        <w:tc>
          <w:tcPr>
            <w:tcW w:w="4606" w:type="dxa"/>
          </w:tcPr>
          <w:p w14:paraId="60F34995" w14:textId="36509EAA" w:rsidR="00654A10" w:rsidRDefault="00654A10" w:rsidP="00654A1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793C">
              <w:rPr>
                <w:rFonts w:ascii="Times New Roman" w:hAnsi="Times New Roman" w:cs="Times New Roman"/>
                <w:b/>
              </w:rPr>
              <w:t>Lineer form</w:t>
            </w:r>
          </w:p>
        </w:tc>
      </w:tr>
      <w:tr w:rsidR="00181885" w14:paraId="40B53DD6" w14:textId="77777777" w:rsidTr="00654A10">
        <w:trPr>
          <w:jc w:val="center"/>
        </w:trPr>
        <w:tc>
          <w:tcPr>
            <w:tcW w:w="4606" w:type="dxa"/>
          </w:tcPr>
          <w:p w14:paraId="74B67A70" w14:textId="604E9BCC" w:rsidR="00181885" w:rsidRDefault="00EA4698" w:rsidP="00654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  <w:t>Pseudo-First-Order</w:t>
            </w:r>
          </w:p>
        </w:tc>
        <w:tc>
          <w:tcPr>
            <w:tcW w:w="4606" w:type="dxa"/>
          </w:tcPr>
          <w:p w14:paraId="1784120D" w14:textId="1E2E132A" w:rsidR="00904901" w:rsidRPr="003868C3" w:rsidRDefault="00C11FE1" w:rsidP="00654A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lo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.303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</w:rPr>
                  <m:t>t</m:t>
                </m:r>
              </m:oMath>
            </m:oMathPara>
          </w:p>
        </w:tc>
      </w:tr>
      <w:tr w:rsidR="00181885" w14:paraId="1DA90981" w14:textId="77777777" w:rsidTr="00654A10">
        <w:trPr>
          <w:jc w:val="center"/>
        </w:trPr>
        <w:tc>
          <w:tcPr>
            <w:tcW w:w="4606" w:type="dxa"/>
          </w:tcPr>
          <w:p w14:paraId="04120EAA" w14:textId="42BBBFAB" w:rsidR="00181885" w:rsidRDefault="00EA4698" w:rsidP="00654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  <w:t>Pseudo-Second-Order</w:t>
            </w:r>
          </w:p>
        </w:tc>
        <w:tc>
          <w:tcPr>
            <w:tcW w:w="4606" w:type="dxa"/>
          </w:tcPr>
          <w:p w14:paraId="43C95405" w14:textId="033E915D" w:rsidR="00904901" w:rsidRPr="00BD6222" w:rsidRDefault="00C11FE1" w:rsidP="00654A1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t</m:t>
                </m:r>
              </m:oMath>
            </m:oMathPara>
          </w:p>
        </w:tc>
      </w:tr>
      <w:tr w:rsidR="00181885" w14:paraId="63EDC956" w14:textId="77777777" w:rsidTr="00654A10">
        <w:trPr>
          <w:trHeight w:val="633"/>
          <w:jc w:val="center"/>
        </w:trPr>
        <w:tc>
          <w:tcPr>
            <w:tcW w:w="4606" w:type="dxa"/>
          </w:tcPr>
          <w:p w14:paraId="78DE4A7D" w14:textId="6544B454" w:rsidR="00181885" w:rsidRDefault="00EA4698" w:rsidP="00654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  <w:t>Intraparticle Diffusion</w:t>
            </w:r>
          </w:p>
        </w:tc>
        <w:tc>
          <w:tcPr>
            <w:tcW w:w="4606" w:type="dxa"/>
          </w:tcPr>
          <w:p w14:paraId="02DC9932" w14:textId="747F8F33" w:rsidR="00181885" w:rsidRDefault="00C11FE1" w:rsidP="00654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eastAsia="tr-T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lang w:eastAsia="tr-T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lang w:eastAsia="tr-TR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lang w:eastAsia="tr-TR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noProof/>
                    <w:color w:val="000000" w:themeColor="text1"/>
                    <w:lang w:eastAsia="tr-T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lang w:eastAsia="tr-T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lang w:eastAsia="tr-T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lang w:eastAsia="tr-TR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noProof/>
                    <w:color w:val="000000" w:themeColor="text1"/>
                    <w:lang w:eastAsia="tr-TR"/>
                  </w:rPr>
                  <m:t>x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lang w:eastAsia="tr-TR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lang w:eastAsia="tr-TR"/>
                      </w:rPr>
                      <m:t>t+C</m:t>
                    </m:r>
                  </m:e>
                </m:rad>
              </m:oMath>
            </m:oMathPara>
          </w:p>
        </w:tc>
      </w:tr>
      <w:tr w:rsidR="00181885" w14:paraId="416F92B5" w14:textId="77777777" w:rsidTr="00654A10">
        <w:trPr>
          <w:jc w:val="center"/>
        </w:trPr>
        <w:tc>
          <w:tcPr>
            <w:tcW w:w="9212" w:type="dxa"/>
            <w:gridSpan w:val="2"/>
          </w:tcPr>
          <w:p w14:paraId="3451CE99" w14:textId="7EF65F12" w:rsidR="00181885" w:rsidRDefault="00465169" w:rsidP="005E18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Where, q</w:t>
            </w:r>
            <w:r w:rsidRPr="0046516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s the am</w:t>
            </w:r>
            <w:r w:rsidR="00C55104">
              <w:rPr>
                <w:rFonts w:ascii="Times New Roman" w:hAnsi="Times New Roman" w:cs="Times New Roman"/>
                <w:color w:val="000000" w:themeColor="text1"/>
              </w:rPr>
              <w:t>ount of adsorbent material in equilibrium (mg/g), q</w:t>
            </w:r>
            <w:r w:rsidR="00C55104" w:rsidRPr="0046516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</w:t>
            </w:r>
            <w:r w:rsidR="00C55104">
              <w:rPr>
                <w:rFonts w:ascii="Times New Roman" w:hAnsi="Times New Roman" w:cs="Times New Roman"/>
                <w:color w:val="000000" w:themeColor="text1"/>
              </w:rPr>
              <w:t xml:space="preserve"> is the capacity at the time t (mg/g/min), t is the contact time (min), K1 and K</w:t>
            </w:r>
            <w:r w:rsidR="00C55104" w:rsidRPr="0046516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="00C55104">
              <w:rPr>
                <w:rFonts w:ascii="Times New Roman" w:hAnsi="Times New Roman" w:cs="Times New Roman"/>
                <w:color w:val="000000" w:themeColor="text1"/>
              </w:rPr>
              <w:t xml:space="preserve"> are the first and second order kinetic constant, respectively.</w:t>
            </w:r>
          </w:p>
        </w:tc>
      </w:tr>
    </w:tbl>
    <w:p w14:paraId="72E31E91" w14:textId="4CAA2615" w:rsidR="00C55104" w:rsidRDefault="00C55104"/>
    <w:sectPr w:rsidR="00C55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764B7"/>
    <w:multiLevelType w:val="hybridMultilevel"/>
    <w:tmpl w:val="83E6A0C2"/>
    <w:lvl w:ilvl="0" w:tplc="C7AE0080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1885"/>
    <w:rsid w:val="00034F6C"/>
    <w:rsid w:val="00064318"/>
    <w:rsid w:val="00181885"/>
    <w:rsid w:val="00192674"/>
    <w:rsid w:val="00324B68"/>
    <w:rsid w:val="003A00C8"/>
    <w:rsid w:val="00410E9B"/>
    <w:rsid w:val="00465169"/>
    <w:rsid w:val="0054152B"/>
    <w:rsid w:val="005E1546"/>
    <w:rsid w:val="00654A10"/>
    <w:rsid w:val="007479AF"/>
    <w:rsid w:val="0082484C"/>
    <w:rsid w:val="0082781D"/>
    <w:rsid w:val="00904901"/>
    <w:rsid w:val="00B01051"/>
    <w:rsid w:val="00C11FE1"/>
    <w:rsid w:val="00C55104"/>
    <w:rsid w:val="00CE1905"/>
    <w:rsid w:val="00E77BD3"/>
    <w:rsid w:val="00EA4698"/>
    <w:rsid w:val="00EE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9BFB2"/>
  <w15:docId w15:val="{CFCC4C79-84B8-4C5B-BC27-9B4B43974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885"/>
  </w:style>
  <w:style w:type="paragraph" w:styleId="Heading1">
    <w:name w:val="heading 1"/>
    <w:basedOn w:val="Normal"/>
    <w:next w:val="Normal"/>
    <w:link w:val="Heading1Char"/>
    <w:autoRedefine/>
    <w:qFormat/>
    <w:rsid w:val="00192674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rsid w:val="00192674"/>
    <w:pPr>
      <w:keepNext/>
      <w:keepLines/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2674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2674"/>
    <w:rPr>
      <w:rFonts w:ascii="Times New Roman" w:eastAsiaTheme="majorEastAsia" w:hAnsi="Times New Roman" w:cstheme="majorBidi"/>
      <w:b/>
      <w:bCs/>
      <w:iCs/>
      <w:szCs w:val="20"/>
    </w:rPr>
  </w:style>
  <w:style w:type="table" w:styleId="TableGrid">
    <w:name w:val="Table Grid"/>
    <w:basedOn w:val="TableNormal"/>
    <w:uiPriority w:val="39"/>
    <w:rsid w:val="00181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8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2484C"/>
    <w:rPr>
      <w:color w:val="0563C1" w:themeColor="hyperlink"/>
      <w:u w:val="single"/>
    </w:rPr>
  </w:style>
  <w:style w:type="paragraph" w:customStyle="1" w:styleId="ECSAffiliationsStyle">
    <w:name w:val="ECS Affiliations Style"/>
    <w:basedOn w:val="Normal"/>
    <w:rsid w:val="00EE48BA"/>
    <w:pPr>
      <w:widowControl w:val="0"/>
      <w:spacing w:after="0" w:line="36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C5510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049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ınar</dc:creator>
  <cp:lastModifiedBy>Deepanraj B</cp:lastModifiedBy>
  <cp:revision>13</cp:revision>
  <dcterms:created xsi:type="dcterms:W3CDTF">2024-02-23T17:26:00Z</dcterms:created>
  <dcterms:modified xsi:type="dcterms:W3CDTF">2024-09-02T08:28:00Z</dcterms:modified>
</cp:coreProperties>
</file>